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409AF" w14:textId="77777777" w:rsidR="00982837" w:rsidRPr="0026376B" w:rsidRDefault="00982837" w:rsidP="00982837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4 Appendix</w:t>
      </w:r>
      <w:r w:rsidRPr="0026376B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26376B">
        <w:rPr>
          <w:rFonts w:ascii="Times New Roman" w:hAnsi="Times New Roman" w:cs="Times New Roman"/>
          <w:sz w:val="20"/>
          <w:szCs w:val="20"/>
          <w:lang w:val="en-GB"/>
        </w:rPr>
        <w:t xml:space="preserve"> Mean and 95% credible intervals </w:t>
      </w:r>
      <w:r>
        <w:rPr>
          <w:rFonts w:ascii="Times New Roman" w:hAnsi="Times New Roman" w:cs="Times New Roman"/>
          <w:sz w:val="20"/>
          <w:szCs w:val="20"/>
          <w:lang w:val="en-GB"/>
        </w:rPr>
        <w:t>from</w:t>
      </w:r>
      <w:r w:rsidRPr="0026376B">
        <w:rPr>
          <w:rFonts w:ascii="Times New Roman" w:hAnsi="Times New Roman" w:cs="Times New Roman"/>
          <w:sz w:val="20"/>
          <w:szCs w:val="20"/>
          <w:lang w:val="en-GB"/>
        </w:rPr>
        <w:t xml:space="preserve"> the probabilistic sensitivity analysis </w:t>
      </w:r>
      <w:r>
        <w:rPr>
          <w:rFonts w:ascii="Times New Roman" w:hAnsi="Times New Roman" w:cs="Times New Roman"/>
          <w:sz w:val="20"/>
          <w:szCs w:val="20"/>
          <w:lang w:val="en-GB"/>
        </w:rPr>
        <w:t>for disability-adjusted life-years (</w:t>
      </w:r>
      <w:r w:rsidRPr="0026376B">
        <w:rPr>
          <w:rFonts w:ascii="Times New Roman" w:hAnsi="Times New Roman" w:cs="Times New Roman"/>
          <w:sz w:val="20"/>
          <w:szCs w:val="20"/>
          <w:lang w:val="en-GB"/>
        </w:rPr>
        <w:t>DALYs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26376B">
        <w:rPr>
          <w:rFonts w:ascii="Times New Roman" w:hAnsi="Times New Roman" w:cs="Times New Roman"/>
          <w:sz w:val="20"/>
          <w:szCs w:val="20"/>
          <w:lang w:val="en-GB"/>
        </w:rPr>
        <w:t xml:space="preserve"> averted, incremental costs, and incremental cost effectiveness ratios (ICERs).</w:t>
      </w:r>
    </w:p>
    <w:tbl>
      <w:tblPr>
        <w:tblStyle w:val="GridTable2"/>
        <w:tblW w:w="9072" w:type="dxa"/>
        <w:tblLook w:val="04A0" w:firstRow="1" w:lastRow="0" w:firstColumn="1" w:lastColumn="0" w:noHBand="0" w:noVBand="1"/>
      </w:tblPr>
      <w:tblGrid>
        <w:gridCol w:w="994"/>
        <w:gridCol w:w="3386"/>
        <w:gridCol w:w="2640"/>
        <w:gridCol w:w="2052"/>
      </w:tblGrid>
      <w:tr w:rsidR="00982837" w:rsidRPr="00D275AC" w14:paraId="4878DAF1" w14:textId="77777777" w:rsidTr="00533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146899" w14:textId="77777777" w:rsidR="00982837" w:rsidRPr="00D275AC" w:rsidRDefault="00982837" w:rsidP="00533B57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enario</w:t>
            </w:r>
          </w:p>
        </w:tc>
        <w:tc>
          <w:tcPr>
            <w:tcW w:w="3273" w:type="dxa"/>
            <w:tcBorders>
              <w:top w:val="single" w:sz="12" w:space="0" w:color="auto"/>
              <w:bottom w:val="single" w:sz="8" w:space="0" w:color="auto"/>
            </w:tcBorders>
          </w:tcPr>
          <w:p w14:paraId="2FFD903F" w14:textId="77777777" w:rsidR="00982837" w:rsidRPr="00D275AC" w:rsidRDefault="00982837" w:rsidP="00533B57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mental Cost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93927C" w14:textId="77777777" w:rsidR="00982837" w:rsidRPr="00D275AC" w:rsidRDefault="00982837" w:rsidP="00533B57">
            <w:pPr>
              <w:spacing w:after="16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LYs avert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677179" w14:textId="77777777" w:rsidR="00982837" w:rsidRPr="00D275AC" w:rsidRDefault="00982837" w:rsidP="00533B57">
            <w:pPr>
              <w:spacing w:after="16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ER</w:t>
            </w:r>
          </w:p>
        </w:tc>
      </w:tr>
      <w:tr w:rsidR="00982837" w:rsidRPr="00D275AC" w14:paraId="0A0EF720" w14:textId="77777777" w:rsidTr="0053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741AED" w14:textId="77777777" w:rsidR="00982837" w:rsidRPr="00D275AC" w:rsidRDefault="00982837" w:rsidP="00533B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439EBF7" w14:textId="77777777" w:rsidR="00982837" w:rsidRPr="00DB7553" w:rsidRDefault="00982837" w:rsidP="00533B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 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, 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E0B7E" w14:textId="77777777" w:rsidR="00982837" w:rsidRPr="00DB7553" w:rsidRDefault="00982837" w:rsidP="00533B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, 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</w:tcBorders>
            <w:noWrap/>
            <w:vAlign w:val="bottom"/>
            <w:hideMark/>
          </w:tcPr>
          <w:p w14:paraId="44ABB36B" w14:textId="77777777" w:rsidR="00982837" w:rsidRPr="00DB7553" w:rsidRDefault="00982837" w:rsidP="00533B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 (480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)</w:t>
            </w:r>
          </w:p>
        </w:tc>
      </w:tr>
      <w:tr w:rsidR="00982837" w:rsidRPr="00D275AC" w14:paraId="5000C2C0" w14:textId="77777777" w:rsidTr="00533B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2B45A3" w14:textId="77777777" w:rsidR="00982837" w:rsidRPr="00D275AC" w:rsidRDefault="00982837" w:rsidP="00533B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7533" w14:textId="77777777" w:rsidR="00982837" w:rsidRPr="00DB7553" w:rsidRDefault="00982837" w:rsidP="00533B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, 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1074" w14:textId="77777777" w:rsidR="00982837" w:rsidRPr="00DB7553" w:rsidRDefault="00982837" w:rsidP="00533B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 (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 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ABFED56" w14:textId="77777777" w:rsidR="00982837" w:rsidRPr="00DB7553" w:rsidRDefault="00982837" w:rsidP="00533B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 (69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)</w:t>
            </w:r>
          </w:p>
        </w:tc>
      </w:tr>
      <w:tr w:rsidR="00982837" w:rsidRPr="00D275AC" w14:paraId="6B902495" w14:textId="77777777" w:rsidTr="0053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3C16AB" w14:textId="77777777" w:rsidR="00982837" w:rsidRPr="00D275AC" w:rsidRDefault="00982837" w:rsidP="00533B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E6C92" w14:textId="77777777" w:rsidR="00982837" w:rsidRPr="00DB7553" w:rsidRDefault="00982837" w:rsidP="00533B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 (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, 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7FDB3" w14:textId="77777777" w:rsidR="00982837" w:rsidRPr="00DB7553" w:rsidRDefault="00982837" w:rsidP="00533B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 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, 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E2C7BA4" w14:textId="77777777" w:rsidR="00982837" w:rsidRPr="00DB7553" w:rsidRDefault="00982837" w:rsidP="00533B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 (1104,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)</w:t>
            </w:r>
          </w:p>
        </w:tc>
      </w:tr>
      <w:tr w:rsidR="00982837" w:rsidRPr="00D275AC" w14:paraId="193B64D0" w14:textId="77777777" w:rsidTr="00533B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D85873" w14:textId="77777777" w:rsidR="00982837" w:rsidRPr="00D275AC" w:rsidRDefault="00982837" w:rsidP="00533B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75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C5F20A" w14:textId="77777777" w:rsidR="00982837" w:rsidRPr="00DB7553" w:rsidRDefault="00982837" w:rsidP="00533B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 (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, 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E367A9" w14:textId="77777777" w:rsidR="00982837" w:rsidRPr="00DB7553" w:rsidRDefault="00982837" w:rsidP="00533B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, 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780CAC50" w14:textId="77777777" w:rsidR="00982837" w:rsidRPr="00DB7553" w:rsidRDefault="00982837" w:rsidP="00533B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-255, 589)</w:t>
            </w:r>
          </w:p>
        </w:tc>
      </w:tr>
    </w:tbl>
    <w:p w14:paraId="5406BFBB" w14:textId="77777777" w:rsidR="0027328E" w:rsidRDefault="0027328E"/>
    <w:sectPr w:rsidR="0027328E" w:rsidSect="00ED7F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837"/>
    <w:rsid w:val="0027328E"/>
    <w:rsid w:val="00982837"/>
    <w:rsid w:val="00BE4E3A"/>
    <w:rsid w:val="00ED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6DD39"/>
  <w15:chartTrackingRefBased/>
  <w15:docId w15:val="{C9376A32-CDA6-4DAB-BB91-D84D52454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8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828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Comments</cp:lastModifiedBy>
  <cp:revision>1</cp:revision>
  <dcterms:created xsi:type="dcterms:W3CDTF">2023-10-25T05:48:00Z</dcterms:created>
  <dcterms:modified xsi:type="dcterms:W3CDTF">2023-10-25T05:49:00Z</dcterms:modified>
</cp:coreProperties>
</file>